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08B895" w14:textId="0645E2C2" w:rsidR="00256637" w:rsidRDefault="00256637" w:rsidP="00256637">
      <w:pPr>
        <w:pStyle w:val="Body"/>
        <w:widowControl w:val="0"/>
        <w:spacing w:after="0" w:line="480" w:lineRule="auto"/>
        <w:jc w:val="both"/>
        <w:rPr>
          <w:rFonts w:ascii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5387"/>
        <w:gridCol w:w="2600"/>
        <w:gridCol w:w="2296"/>
        <w:gridCol w:w="2145"/>
      </w:tblGrid>
      <w:tr w:rsidR="00256637" w14:paraId="1808B89B" w14:textId="77777777" w:rsidTr="00256637">
        <w:tc>
          <w:tcPr>
            <w:tcW w:w="1548" w:type="dxa"/>
            <w:tcBorders>
              <w:top w:val="single" w:sz="12" w:space="0" w:color="auto"/>
            </w:tcBorders>
          </w:tcPr>
          <w:p w14:paraId="1808B896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Health-</w:t>
            </w:r>
            <w:proofErr w:type="spellStart"/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behaviour</w:t>
            </w:r>
            <w:proofErr w:type="spellEnd"/>
          </w:p>
        </w:tc>
        <w:tc>
          <w:tcPr>
            <w:tcW w:w="5490" w:type="dxa"/>
            <w:tcBorders>
              <w:top w:val="single" w:sz="12" w:space="0" w:color="auto"/>
              <w:right w:val="nil"/>
            </w:tcBorders>
          </w:tcPr>
          <w:p w14:paraId="1808B897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resent in up to 25% of interventions 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right w:val="nil"/>
            </w:tcBorders>
          </w:tcPr>
          <w:p w14:paraId="1808B898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Present in 25% to 50% of interventions</w:t>
            </w:r>
          </w:p>
        </w:tc>
        <w:tc>
          <w:tcPr>
            <w:tcW w:w="2323" w:type="dxa"/>
            <w:tcBorders>
              <w:top w:val="single" w:sz="12" w:space="0" w:color="auto"/>
              <w:left w:val="nil"/>
              <w:right w:val="nil"/>
            </w:tcBorders>
          </w:tcPr>
          <w:p w14:paraId="1808B899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Present in 50% to 75% of interventions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</w:tcBorders>
          </w:tcPr>
          <w:p w14:paraId="1808B89A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Present in 75-100% of interventions</w:t>
            </w:r>
          </w:p>
        </w:tc>
      </w:tr>
      <w:tr w:rsidR="00256637" w14:paraId="1808B8D4" w14:textId="77777777" w:rsidTr="00256637">
        <w:trPr>
          <w:trHeight w:val="8099"/>
        </w:trPr>
        <w:tc>
          <w:tcPr>
            <w:tcW w:w="1548" w:type="dxa"/>
            <w:tcBorders>
              <w:bottom w:val="single" w:sz="12" w:space="0" w:color="auto"/>
            </w:tcBorders>
          </w:tcPr>
          <w:p w14:paraId="1808B89C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5490" w:type="dxa"/>
            <w:tcBorders>
              <w:bottom w:val="single" w:sz="12" w:space="0" w:color="auto"/>
              <w:right w:val="nil"/>
            </w:tcBorders>
          </w:tcPr>
          <w:p w14:paraId="1808B89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structuring the physical environment (BCT 30)</w:t>
            </w:r>
          </w:p>
          <w:p w14:paraId="1808B89E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incentive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0)</w:t>
            </w:r>
          </w:p>
          <w:p w14:paraId="1808B89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Avoidance/reducing exposure to cues for the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32)</w:t>
            </w:r>
          </w:p>
          <w:p w14:paraId="1808B8A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Self-monitoring of outcome(s)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11)</w:t>
            </w:r>
          </w:p>
          <w:p w14:paraId="1808B8A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Monitoring outcome(s)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by others without feedback (BCT 13)</w:t>
            </w:r>
          </w:p>
          <w:p w14:paraId="1808B8A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Distraction (BCT 33)</w:t>
            </w:r>
          </w:p>
          <w:p w14:paraId="1808B8A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compatible beliefs (BCT 80)</w:t>
            </w:r>
          </w:p>
          <w:p w14:paraId="1808B8A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Identity associated with changed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1)</w:t>
            </w:r>
          </w:p>
          <w:p w14:paraId="1808B8A5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Anticipated regret (BCT 87)</w:t>
            </w:r>
          </w:p>
          <w:p w14:paraId="1808B8A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Review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goal (BCT 69)</w:t>
            </w:r>
          </w:p>
          <w:p w14:paraId="1808B8A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elf-reward (BCT 58)</w:t>
            </w:r>
          </w:p>
          <w:p w14:paraId="1808B8A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Non-specific incentive (BCT 63)</w:t>
            </w:r>
          </w:p>
          <w:p w14:paraId="1808B8A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ental rehearsal of successful performance (BCT 41)</w:t>
            </w:r>
          </w:p>
          <w:p w14:paraId="1808B8AA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others</w:t>
            </w:r>
            <w:r>
              <w:rPr>
                <w:rFonts w:hAnsi="Arial Unicode MS"/>
                <w:sz w:val="16"/>
                <w:szCs w:val="16"/>
                <w:lang w:val="en-US"/>
              </w:rPr>
              <w:t>’</w:t>
            </w:r>
            <w:r>
              <w:rPr>
                <w:rFonts w:hAnsi="Arial Unicode MS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/>
                <w:sz w:val="16"/>
                <w:szCs w:val="16"/>
                <w:lang w:val="en-US"/>
              </w:rPr>
              <w:t>approval (BCT 90)</w:t>
            </w:r>
          </w:p>
          <w:p w14:paraId="1808B8A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maginary punishment (BCT 91)</w:t>
            </w:r>
          </w:p>
          <w:p w14:paraId="1808B8AC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Non-specific reward (BCT 57)</w:t>
            </w:r>
          </w:p>
          <w:p w14:paraId="1808B8A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support (practical) (BCT 1)</w:t>
            </w:r>
          </w:p>
          <w:p w14:paraId="1808B8AE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duce prompts/cues (BCT 16)</w:t>
            </w:r>
          </w:p>
          <w:p w14:paraId="1808B8A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unishment (BCT 44)</w:t>
            </w:r>
          </w:p>
          <w:p w14:paraId="1808B8B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Future punishment (BCT 59)</w:t>
            </w:r>
          </w:p>
          <w:p w14:paraId="1808B8B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oal setting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6)</w:t>
            </w:r>
          </w:p>
          <w:p w14:paraId="1808B8B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support (emotional) (BCT 2)</w:t>
            </w:r>
          </w:p>
          <w:p w14:paraId="1808B8B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Framing/reframing (BCT 79)</w:t>
            </w:r>
          </w:p>
          <w:p w14:paraId="1808B8B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social and environmental consequences (BCT 84)</w:t>
            </w:r>
          </w:p>
          <w:p w14:paraId="1808B8B5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aradoxical instructions (BCT 7)</w:t>
            </w:r>
          </w:p>
          <w:p w14:paraId="1808B8B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comparison (BCT 89)</w:t>
            </w:r>
          </w:p>
          <w:p w14:paraId="1808B8B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al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contract (BCT 71)</w:t>
            </w:r>
          </w:p>
          <w:p w14:paraId="1808B8B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Commitment (BCT 72)</w:t>
            </w:r>
          </w:p>
          <w:p w14:paraId="1808B8B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al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practice/rehearsal (BCT 23)</w:t>
            </w:r>
          </w:p>
          <w:p w14:paraId="1808B8BA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reward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54)</w:t>
            </w:r>
          </w:p>
          <w:p w14:paraId="1808B8B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reward (BCT 56)</w:t>
            </w:r>
          </w:p>
          <w:p w14:paraId="1808B8BC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Habit reversal (BCT 26)</w:t>
            </w:r>
          </w:p>
          <w:p w14:paraId="1808B8B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Feedback on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)</w:t>
            </w:r>
          </w:p>
          <w:p w14:paraId="1808B8BE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Body changes (BCT 35)</w:t>
            </w:r>
          </w:p>
          <w:p w14:paraId="1808B8B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Biofeedback (BCT 14)</w:t>
            </w:r>
          </w:p>
          <w:p w14:paraId="1808B8C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raded tasks (BCT 29)</w:t>
            </w:r>
          </w:p>
          <w:p w14:paraId="1808B8C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substitution (BCT 25)</w:t>
            </w:r>
          </w:p>
          <w:p w14:paraId="1808B8C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reward (outcome) (BCT 55)</w:t>
            </w:r>
          </w:p>
          <w:p w14:paraId="1808B8C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alience of consequences (BCT 85)</w:t>
            </w:r>
          </w:p>
          <w:p w14:paraId="1808B8C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s and cons (BCT 75)</w:t>
            </w:r>
          </w:p>
          <w:p w14:paraId="1808B8C5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emotional consequences (BCT 83)</w:t>
            </w:r>
          </w:p>
          <w:p w14:paraId="1808B8C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mpts/cues (BCT 15)</w:t>
            </w:r>
          </w:p>
          <w:p w14:paraId="1808B8C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Self-monitoring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10)</w:t>
            </w:r>
          </w:p>
          <w:p w14:paraId="1808B8C8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Demonstration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8)</w:t>
            </w:r>
          </w:p>
        </w:tc>
        <w:tc>
          <w:tcPr>
            <w:tcW w:w="2640" w:type="dxa"/>
            <w:tcBorders>
              <w:left w:val="nil"/>
              <w:bottom w:val="single" w:sz="12" w:space="0" w:color="auto"/>
              <w:right w:val="nil"/>
            </w:tcBorders>
          </w:tcPr>
          <w:p w14:paraId="1808B8C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Adding objects to the environment  (BCT 34)</w:t>
            </w:r>
          </w:p>
          <w:p w14:paraId="1808B8CA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Verbal persuasion about capability (BCT 40)</w:t>
            </w:r>
          </w:p>
          <w:p w14:paraId="1808B8C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duce negative emotions (BCT 5)</w:t>
            </w:r>
          </w:p>
          <w:p w14:paraId="1808B8CC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Action planning (BCT 68)</w:t>
            </w:r>
          </w:p>
        </w:tc>
        <w:tc>
          <w:tcPr>
            <w:tcW w:w="2323" w:type="dxa"/>
            <w:tcBorders>
              <w:left w:val="nil"/>
              <w:bottom w:val="single" w:sz="12" w:space="0" w:color="auto"/>
              <w:right w:val="nil"/>
            </w:tcBorders>
          </w:tcPr>
          <w:p w14:paraId="1808B8C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harmacological support (BCT 4)</w:t>
            </w:r>
          </w:p>
          <w:p w14:paraId="1808B8CE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health consequences (BCT 82)</w:t>
            </w:r>
          </w:p>
          <w:p w14:paraId="1808B8C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blem solving (BCT 65)</w:t>
            </w:r>
          </w:p>
          <w:p w14:paraId="1808B8D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ersuasive source (BCT 74)</w:t>
            </w:r>
          </w:p>
          <w:p w14:paraId="1808B8D1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Goal setting (outcome) (BCT 67)</w:t>
            </w:r>
          </w:p>
        </w:tc>
        <w:tc>
          <w:tcPr>
            <w:tcW w:w="2173" w:type="dxa"/>
            <w:tcBorders>
              <w:left w:val="nil"/>
              <w:bottom w:val="single" w:sz="12" w:space="0" w:color="auto"/>
            </w:tcBorders>
          </w:tcPr>
          <w:p w14:paraId="1808B8D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support (unspecified) (BCT 3)</w:t>
            </w:r>
          </w:p>
          <w:p w14:paraId="1808B8D3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Instruction on how to perform a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36)</w:t>
            </w:r>
          </w:p>
        </w:tc>
      </w:tr>
    </w:tbl>
    <w:p w14:paraId="1808B8D5" w14:textId="77777777" w:rsidR="00256637" w:rsidRDefault="00256637" w:rsidP="00256637">
      <w:pPr>
        <w:pStyle w:val="Body"/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1808B8D6" w14:textId="77777777" w:rsidR="00256637" w:rsidRDefault="00256637" w:rsidP="00256637">
      <w:pPr>
        <w:pStyle w:val="Body"/>
        <w:widowControl w:val="0"/>
        <w:spacing w:after="0" w:line="480" w:lineRule="auto"/>
        <w:jc w:val="both"/>
        <w:rPr>
          <w:rFonts w:ascii="Times New Roman"/>
          <w:lang w:val="en-US"/>
        </w:rPr>
      </w:pPr>
    </w:p>
    <w:p w14:paraId="1808B8D7" w14:textId="5CBDDDBA" w:rsidR="00256637" w:rsidRPr="00A47ED4" w:rsidRDefault="00256637" w:rsidP="00256637">
      <w:pPr>
        <w:pStyle w:val="Body"/>
        <w:widowControl w:val="0"/>
        <w:spacing w:after="0" w:line="480" w:lineRule="auto"/>
        <w:jc w:val="both"/>
        <w:rPr>
          <w:rFonts w:ascii="Times New Roman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5495"/>
        <w:gridCol w:w="2485"/>
        <w:gridCol w:w="2315"/>
        <w:gridCol w:w="2133"/>
      </w:tblGrid>
      <w:tr w:rsidR="00256637" w14:paraId="1808B8DD" w14:textId="77777777" w:rsidTr="00256637">
        <w:tc>
          <w:tcPr>
            <w:tcW w:w="1548" w:type="dxa"/>
            <w:tcBorders>
              <w:top w:val="single" w:sz="12" w:space="0" w:color="auto"/>
            </w:tcBorders>
          </w:tcPr>
          <w:p w14:paraId="1808B8D8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Health-</w:t>
            </w:r>
            <w:proofErr w:type="spellStart"/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behaviour</w:t>
            </w:r>
            <w:proofErr w:type="spellEnd"/>
          </w:p>
        </w:tc>
        <w:tc>
          <w:tcPr>
            <w:tcW w:w="5611" w:type="dxa"/>
            <w:tcBorders>
              <w:top w:val="single" w:sz="12" w:space="0" w:color="auto"/>
              <w:right w:val="nil"/>
            </w:tcBorders>
          </w:tcPr>
          <w:p w14:paraId="1808B8D9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resent in up to 25% of interventions </w:t>
            </w:r>
          </w:p>
        </w:tc>
        <w:tc>
          <w:tcPr>
            <w:tcW w:w="2512" w:type="dxa"/>
            <w:tcBorders>
              <w:top w:val="single" w:sz="12" w:space="0" w:color="auto"/>
              <w:left w:val="nil"/>
              <w:right w:val="nil"/>
            </w:tcBorders>
          </w:tcPr>
          <w:p w14:paraId="1808B8DA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Present in 25% to 50% of interventions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right w:val="nil"/>
            </w:tcBorders>
          </w:tcPr>
          <w:p w14:paraId="1808B8DB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Present in 50% to 75% of interventions</w:t>
            </w:r>
          </w:p>
        </w:tc>
        <w:tc>
          <w:tcPr>
            <w:tcW w:w="2163" w:type="dxa"/>
            <w:tcBorders>
              <w:top w:val="single" w:sz="12" w:space="0" w:color="auto"/>
              <w:left w:val="nil"/>
            </w:tcBorders>
          </w:tcPr>
          <w:p w14:paraId="1808B8DC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Present in 75-100% of interventions</w:t>
            </w:r>
          </w:p>
        </w:tc>
      </w:tr>
      <w:tr w:rsidR="00256637" w14:paraId="1808B8ED" w14:textId="77777777" w:rsidTr="00256637">
        <w:tc>
          <w:tcPr>
            <w:tcW w:w="1548" w:type="dxa"/>
          </w:tcPr>
          <w:p w14:paraId="1808B8DE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Diet</w:t>
            </w:r>
          </w:p>
        </w:tc>
        <w:tc>
          <w:tcPr>
            <w:tcW w:w="5611" w:type="dxa"/>
            <w:tcBorders>
              <w:right w:val="nil"/>
            </w:tcBorders>
          </w:tcPr>
          <w:p w14:paraId="1808B8D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harmacological support(BCT 4)</w:t>
            </w:r>
          </w:p>
          <w:p w14:paraId="1808B8E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duce prompts/cues (BCT 16)</w:t>
            </w:r>
          </w:p>
          <w:p w14:paraId="1808B8E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oal setting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6)</w:t>
            </w:r>
          </w:p>
          <w:p w14:paraId="1808B8E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comparison (BCT 89)</w:t>
            </w:r>
          </w:p>
          <w:p w14:paraId="1808B8E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raded tasks (BCT 29)</w:t>
            </w:r>
          </w:p>
          <w:p w14:paraId="1808B8E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Action planning (BCT 68)</w:t>
            </w:r>
          </w:p>
          <w:p w14:paraId="1808B8E5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Verbal persuasion about capability (BCT 40)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14:paraId="1808B8E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Self-monitoring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10)</w:t>
            </w:r>
          </w:p>
          <w:p w14:paraId="1808B8E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support (unspecified) (BCT 3)</w:t>
            </w:r>
          </w:p>
          <w:p w14:paraId="1808B8E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blem solving (BCT 65)</w:t>
            </w:r>
          </w:p>
          <w:p w14:paraId="1808B8E9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health consequences (BCT 82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808B8EA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Adding objects to the environment (BCT 34)</w:t>
            </w:r>
          </w:p>
        </w:tc>
        <w:tc>
          <w:tcPr>
            <w:tcW w:w="2163" w:type="dxa"/>
            <w:tcBorders>
              <w:left w:val="nil"/>
            </w:tcBorders>
          </w:tcPr>
          <w:p w14:paraId="1808B8E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Instructions on how to perform a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36)</w:t>
            </w:r>
          </w:p>
          <w:p w14:paraId="1808B8EC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Body changes (BCT 35)</w:t>
            </w:r>
          </w:p>
        </w:tc>
      </w:tr>
      <w:tr w:rsidR="00256637" w14:paraId="1808B90B" w14:textId="77777777" w:rsidTr="00256637">
        <w:tc>
          <w:tcPr>
            <w:tcW w:w="1548" w:type="dxa"/>
          </w:tcPr>
          <w:p w14:paraId="1808B8EE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Sexual Health</w:t>
            </w:r>
          </w:p>
        </w:tc>
        <w:tc>
          <w:tcPr>
            <w:tcW w:w="5611" w:type="dxa"/>
            <w:tcBorders>
              <w:right w:val="nil"/>
            </w:tcBorders>
          </w:tcPr>
          <w:p w14:paraId="1808B8E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antecedents (BCT 37)</w:t>
            </w:r>
          </w:p>
          <w:p w14:paraId="1808B8F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reward (BCT 56)</w:t>
            </w:r>
          </w:p>
          <w:p w14:paraId="1808B8F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reward (outcomes) (BCT 55)</w:t>
            </w:r>
          </w:p>
          <w:p w14:paraId="1808B8F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reward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54)</w:t>
            </w:r>
          </w:p>
          <w:p w14:paraId="1808B8F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s and cons (BCT 75)</w:t>
            </w:r>
          </w:p>
          <w:p w14:paraId="1808B8F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comparison (BCT 89)</w:t>
            </w:r>
          </w:p>
          <w:p w14:paraId="1808B8F5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emotional consequences (BCT 83)</w:t>
            </w:r>
          </w:p>
          <w:p w14:paraId="1808B8F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duce negative emotion (BCT5)</w:t>
            </w:r>
          </w:p>
          <w:p w14:paraId="1808B8F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raded tasks (BCT 29)</w:t>
            </w:r>
          </w:p>
          <w:p w14:paraId="1808B8F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Demonstration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8)</w:t>
            </w:r>
          </w:p>
          <w:p w14:paraId="1808B8F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oal setting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6)</w:t>
            </w:r>
          </w:p>
          <w:p w14:paraId="1808B8FA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social and environmental consequences (BCT 84)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14:paraId="1808B8F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al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practice/rehearsal (BCT 23)</w:t>
            </w:r>
          </w:p>
          <w:p w14:paraId="1808B8FC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substitution (BCT 25)</w:t>
            </w:r>
          </w:p>
          <w:p w14:paraId="1808B8F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health consequences (BCT 82)</w:t>
            </w: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808B8FE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support (unspecified) (BCT 3)</w:t>
            </w:r>
          </w:p>
          <w:p w14:paraId="1808B8F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Biofeedback (BCT 14)</w:t>
            </w:r>
          </w:p>
          <w:p w14:paraId="1808B90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ersuasive source (BCT 74)</w:t>
            </w:r>
          </w:p>
          <w:p w14:paraId="1808B90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Adding objects to the environment (BCT 34)</w:t>
            </w:r>
          </w:p>
          <w:p w14:paraId="1808B90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Verbal persuasion about capability (BCT 40)</w:t>
            </w:r>
          </w:p>
          <w:p w14:paraId="1808B90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Action planning (BCT 68)</w:t>
            </w:r>
          </w:p>
          <w:p w14:paraId="1808B90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Framing/reframing (BCT 79)</w:t>
            </w:r>
          </w:p>
          <w:p w14:paraId="1808B905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1808B90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1808B907" w14:textId="77777777" w:rsidR="00256637" w:rsidRDefault="00256637" w:rsidP="00F35172">
            <w:pPr>
              <w:pStyle w:val="Body"/>
              <w:jc w:val="both"/>
            </w:pPr>
          </w:p>
        </w:tc>
        <w:tc>
          <w:tcPr>
            <w:tcW w:w="2163" w:type="dxa"/>
            <w:tcBorders>
              <w:left w:val="nil"/>
            </w:tcBorders>
          </w:tcPr>
          <w:p w14:paraId="1808B90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Instructions on how to perform a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36)</w:t>
            </w:r>
          </w:p>
          <w:p w14:paraId="1808B90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Feedback on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)</w:t>
            </w:r>
          </w:p>
          <w:p w14:paraId="1808B90A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Problem solving (BCT 65)</w:t>
            </w:r>
          </w:p>
        </w:tc>
      </w:tr>
      <w:tr w:rsidR="00256637" w14:paraId="1808B92C" w14:textId="77777777" w:rsidTr="00256637">
        <w:tc>
          <w:tcPr>
            <w:tcW w:w="1548" w:type="dxa"/>
            <w:tcBorders>
              <w:bottom w:val="single" w:sz="12" w:space="0" w:color="auto"/>
            </w:tcBorders>
          </w:tcPr>
          <w:p w14:paraId="1808B90C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5611" w:type="dxa"/>
            <w:tcBorders>
              <w:bottom w:val="single" w:sz="12" w:space="0" w:color="auto"/>
              <w:right w:val="nil"/>
            </w:tcBorders>
          </w:tcPr>
          <w:p w14:paraId="1808B90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elf-reward (BCT 58)</w:t>
            </w:r>
          </w:p>
          <w:p w14:paraId="1808B90E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al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practice/rehearsal (BCT 23)</w:t>
            </w:r>
          </w:p>
          <w:p w14:paraId="1808B90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reward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54)</w:t>
            </w:r>
          </w:p>
          <w:p w14:paraId="1808B91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substitution (BCT 25)</w:t>
            </w:r>
          </w:p>
          <w:p w14:paraId="1808B91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Biofeedback (BCT 14)</w:t>
            </w:r>
          </w:p>
          <w:p w14:paraId="1808B91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s and cons (BCT 75)</w:t>
            </w:r>
          </w:p>
          <w:p w14:paraId="1808B91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comparison (BCT 89)</w:t>
            </w:r>
          </w:p>
          <w:p w14:paraId="1808B91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elf-incentive (BCT 64)</w:t>
            </w:r>
          </w:p>
          <w:p w14:paraId="1808B915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emotional consequences (BCT 83)</w:t>
            </w:r>
          </w:p>
          <w:p w14:paraId="1808B91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duce negative emotions (BCT 5)</w:t>
            </w:r>
          </w:p>
          <w:p w14:paraId="1808B91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Self-monitoring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10)</w:t>
            </w:r>
          </w:p>
          <w:p w14:paraId="1808B91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al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contract (BCT 71)</w:t>
            </w:r>
          </w:p>
          <w:p w14:paraId="1808B91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raded tasks (BCT 29)</w:t>
            </w:r>
          </w:p>
          <w:p w14:paraId="1808B91A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incentive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0)</w:t>
            </w:r>
          </w:p>
          <w:p w14:paraId="1808B91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Review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goal (BCT 69)</w:t>
            </w:r>
          </w:p>
          <w:p w14:paraId="1808B91C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Feedback on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)</w:t>
            </w:r>
          </w:p>
          <w:p w14:paraId="1808B91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Demonstration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8)</w:t>
            </w:r>
          </w:p>
          <w:p w14:paraId="1808B91E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Goal setting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6)</w:t>
            </w:r>
          </w:p>
        </w:tc>
        <w:tc>
          <w:tcPr>
            <w:tcW w:w="2512" w:type="dxa"/>
            <w:tcBorders>
              <w:left w:val="nil"/>
              <w:bottom w:val="single" w:sz="12" w:space="0" w:color="auto"/>
              <w:right w:val="nil"/>
            </w:tcBorders>
          </w:tcPr>
          <w:p w14:paraId="1808B91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mpts/cues (BCT 15)</w:t>
            </w:r>
          </w:p>
          <w:p w14:paraId="1808B92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Framing/reframing (BCT 79)</w:t>
            </w:r>
          </w:p>
          <w:p w14:paraId="1808B92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Avoidance/reducing exposure to cues for the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32)</w:t>
            </w:r>
          </w:p>
          <w:p w14:paraId="1808B92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social and environmental consequences (BCT 84)</w:t>
            </w:r>
          </w:p>
          <w:p w14:paraId="1808B92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Verbal persuasion about capability (BCT 40)</w:t>
            </w:r>
          </w:p>
          <w:p w14:paraId="1808B92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Action planning (BCT 68)</w:t>
            </w:r>
          </w:p>
          <w:p w14:paraId="1808B925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Instruction on how to perform a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36)</w:t>
            </w:r>
          </w:p>
        </w:tc>
        <w:tc>
          <w:tcPr>
            <w:tcW w:w="2340" w:type="dxa"/>
            <w:tcBorders>
              <w:left w:val="nil"/>
              <w:bottom w:val="single" w:sz="12" w:space="0" w:color="auto"/>
              <w:right w:val="nil"/>
            </w:tcBorders>
          </w:tcPr>
          <w:p w14:paraId="1808B92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structuring the physical environment (BCT 30)</w:t>
            </w:r>
          </w:p>
          <w:p w14:paraId="1808B92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blem solving (BCT 65)</w:t>
            </w:r>
          </w:p>
          <w:p w14:paraId="1808B92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ersuasive source (BCT 74)</w:t>
            </w:r>
          </w:p>
          <w:p w14:paraId="1808B92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health consequences (BCT 82)</w:t>
            </w:r>
          </w:p>
          <w:p w14:paraId="1808B92A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Social support (Practical) (BCT 1)</w:t>
            </w:r>
          </w:p>
        </w:tc>
        <w:tc>
          <w:tcPr>
            <w:tcW w:w="2163" w:type="dxa"/>
            <w:tcBorders>
              <w:left w:val="nil"/>
              <w:bottom w:val="single" w:sz="12" w:space="0" w:color="auto"/>
            </w:tcBorders>
          </w:tcPr>
          <w:p w14:paraId="1808B92B" w14:textId="77777777" w:rsidR="00256637" w:rsidRDefault="00256637" w:rsidP="00F35172"/>
        </w:tc>
      </w:tr>
    </w:tbl>
    <w:p w14:paraId="1808B92D" w14:textId="77777777" w:rsidR="00256637" w:rsidRDefault="00256637" w:rsidP="00256637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1808B92E" w14:textId="77777777" w:rsidR="00256637" w:rsidRDefault="00256637" w:rsidP="00256637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1808B92F" w14:textId="77777777" w:rsidR="00256637" w:rsidRDefault="00256637" w:rsidP="00256637">
      <w:pPr>
        <w:pStyle w:val="Body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1808B930" w14:textId="791E8C7F" w:rsidR="00256637" w:rsidRPr="00A47ED4" w:rsidRDefault="00256637" w:rsidP="00256637">
      <w:pPr>
        <w:pStyle w:val="Body"/>
        <w:widowControl w:val="0"/>
        <w:spacing w:after="0" w:line="480" w:lineRule="auto"/>
        <w:jc w:val="both"/>
        <w:rPr>
          <w:rFonts w:ascii="Times New Roman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5589"/>
        <w:gridCol w:w="2427"/>
        <w:gridCol w:w="2258"/>
        <w:gridCol w:w="2150"/>
      </w:tblGrid>
      <w:tr w:rsidR="00256637" w14:paraId="1808B936" w14:textId="77777777" w:rsidTr="00256637">
        <w:tc>
          <w:tcPr>
            <w:tcW w:w="1548" w:type="dxa"/>
            <w:tcBorders>
              <w:top w:val="single" w:sz="12" w:space="0" w:color="auto"/>
            </w:tcBorders>
          </w:tcPr>
          <w:p w14:paraId="1808B931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lastRenderedPageBreak/>
              <w:t>Health-</w:t>
            </w:r>
            <w:proofErr w:type="spellStart"/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behaviour</w:t>
            </w:r>
            <w:proofErr w:type="spellEnd"/>
          </w:p>
        </w:tc>
        <w:tc>
          <w:tcPr>
            <w:tcW w:w="5699" w:type="dxa"/>
            <w:tcBorders>
              <w:top w:val="single" w:sz="12" w:space="0" w:color="auto"/>
              <w:right w:val="nil"/>
            </w:tcBorders>
          </w:tcPr>
          <w:p w14:paraId="1808B932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resent in up to 25% of interventions 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right w:val="nil"/>
            </w:tcBorders>
          </w:tcPr>
          <w:p w14:paraId="1808B933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Present in 25% to 50% of interventions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right w:val="nil"/>
            </w:tcBorders>
          </w:tcPr>
          <w:p w14:paraId="1808B934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Present in 50% to 75% of interventions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</w:tcBorders>
          </w:tcPr>
          <w:p w14:paraId="1808B935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i/>
                <w:iCs/>
                <w:sz w:val="16"/>
                <w:szCs w:val="16"/>
                <w:lang w:val="en-US"/>
              </w:rPr>
              <w:t>Present in 75-100% of interventions</w:t>
            </w:r>
          </w:p>
        </w:tc>
      </w:tr>
      <w:tr w:rsidR="00256637" w14:paraId="1808B955" w14:textId="77777777" w:rsidTr="00256637">
        <w:tc>
          <w:tcPr>
            <w:tcW w:w="1548" w:type="dxa"/>
          </w:tcPr>
          <w:p w14:paraId="1808B937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Physical Activity</w:t>
            </w:r>
          </w:p>
        </w:tc>
        <w:tc>
          <w:tcPr>
            <w:tcW w:w="5699" w:type="dxa"/>
            <w:tcBorders>
              <w:right w:val="nil"/>
            </w:tcBorders>
          </w:tcPr>
          <w:p w14:paraId="1808B93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move aversive stimulus (BCT 19)</w:t>
            </w:r>
          </w:p>
          <w:p w14:paraId="1808B93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atiation (BCT 20)</w:t>
            </w:r>
          </w:p>
          <w:p w14:paraId="1808B93A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structuring the social environment (BCT 31)</w:t>
            </w:r>
          </w:p>
          <w:p w14:paraId="1808B93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Non-specific incentive (BCT 63)</w:t>
            </w:r>
          </w:p>
          <w:p w14:paraId="1808B93C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 support (practical) (BCT 1)</w:t>
            </w:r>
          </w:p>
          <w:p w14:paraId="1808B93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Framing/reframing (BCT 79)</w:t>
            </w:r>
          </w:p>
          <w:p w14:paraId="1808B93E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al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contract (BCT 71)</w:t>
            </w:r>
          </w:p>
          <w:p w14:paraId="1808B93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Biofeedback (BCT 14)</w:t>
            </w:r>
          </w:p>
          <w:p w14:paraId="1808B94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raded tasks (BCT 29)</w:t>
            </w:r>
          </w:p>
          <w:p w14:paraId="1808B94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structuring the physical environment (BCT 30)</w:t>
            </w:r>
          </w:p>
          <w:p w14:paraId="1808B94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incentive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0)</w:t>
            </w:r>
          </w:p>
          <w:p w14:paraId="1808B94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Review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goal (BCT 69)</w:t>
            </w:r>
          </w:p>
          <w:p w14:paraId="1808B94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Non-specific reward (BCT 57)</w:t>
            </w:r>
          </w:p>
          <w:p w14:paraId="1808B945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social and environmental consequences (BCT 84)</w:t>
            </w:r>
          </w:p>
          <w:p w14:paraId="1808B94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Feedback on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)</w:t>
            </w:r>
          </w:p>
          <w:p w14:paraId="1808B94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s and cons (BCT 75)</w:t>
            </w:r>
          </w:p>
          <w:p w14:paraId="1808B94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Demonstration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8)</w:t>
            </w:r>
          </w:p>
          <w:p w14:paraId="1808B94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oal setting (outcome) (BCT 67)</w:t>
            </w:r>
          </w:p>
          <w:p w14:paraId="1808B94A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comparison (BCT 89)</w:t>
            </w:r>
          </w:p>
          <w:p w14:paraId="1808B94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Verbal persuasion about capability (BCT 40)</w:t>
            </w:r>
          </w:p>
          <w:p w14:paraId="1808B94C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Problem solving (BCT 65)</w:t>
            </w:r>
          </w:p>
        </w:tc>
        <w:tc>
          <w:tcPr>
            <w:tcW w:w="2460" w:type="dxa"/>
            <w:tcBorders>
              <w:left w:val="nil"/>
              <w:right w:val="nil"/>
            </w:tcBorders>
          </w:tcPr>
          <w:p w14:paraId="1808B94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Adding objects to the environment (BCT 34)</w:t>
            </w:r>
          </w:p>
          <w:p w14:paraId="1808B94E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Action planning (BCT 68)</w:t>
            </w:r>
          </w:p>
          <w:p w14:paraId="1808B94F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Persuasive source (BCT 74)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14:paraId="1808B950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support (unspecified) (BCT 3)</w:t>
            </w:r>
          </w:p>
          <w:p w14:paraId="1808B95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Instructions on how to perform a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36)</w:t>
            </w:r>
          </w:p>
          <w:p w14:paraId="1808B95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oal setting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6)</w:t>
            </w:r>
          </w:p>
          <w:p w14:paraId="1808B95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health consequences (BCT 82)</w:t>
            </w:r>
          </w:p>
        </w:tc>
        <w:tc>
          <w:tcPr>
            <w:tcW w:w="2178" w:type="dxa"/>
            <w:tcBorders>
              <w:left w:val="nil"/>
            </w:tcBorders>
          </w:tcPr>
          <w:p w14:paraId="1808B95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Body changes (BCT 35)</w:t>
            </w:r>
          </w:p>
        </w:tc>
      </w:tr>
      <w:tr w:rsidR="00256637" w14:paraId="1808B96E" w14:textId="77777777" w:rsidTr="00256637">
        <w:tc>
          <w:tcPr>
            <w:tcW w:w="1548" w:type="dxa"/>
            <w:tcBorders>
              <w:bottom w:val="single" w:sz="12" w:space="0" w:color="auto"/>
            </w:tcBorders>
          </w:tcPr>
          <w:p w14:paraId="1808B956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b/>
                <w:bCs/>
                <w:sz w:val="16"/>
                <w:szCs w:val="16"/>
                <w:lang w:val="en-US"/>
              </w:rPr>
              <w:t xml:space="preserve">Multiple </w:t>
            </w:r>
            <w:proofErr w:type="spellStart"/>
            <w:r>
              <w:rPr>
                <w:rFonts w:ascii="Times New Roman"/>
                <w:b/>
                <w:bCs/>
                <w:sz w:val="16"/>
                <w:szCs w:val="16"/>
                <w:lang w:val="en-US"/>
              </w:rPr>
              <w:t>Behaviours</w:t>
            </w:r>
            <w:proofErr w:type="spellEnd"/>
          </w:p>
        </w:tc>
        <w:tc>
          <w:tcPr>
            <w:tcW w:w="5699" w:type="dxa"/>
            <w:tcBorders>
              <w:bottom w:val="single" w:sz="12" w:space="0" w:color="auto"/>
              <w:right w:val="nil"/>
            </w:tcBorders>
          </w:tcPr>
          <w:p w14:paraId="1808B95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incentive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0)</w:t>
            </w:r>
          </w:p>
          <w:p w14:paraId="1808B958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Review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goal(s) (BCT 69)</w:t>
            </w:r>
          </w:p>
          <w:p w14:paraId="1808B95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Material reward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54)</w:t>
            </w:r>
          </w:p>
          <w:p w14:paraId="1808B95A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emotional consequences (BCT 83)</w:t>
            </w:r>
          </w:p>
          <w:p w14:paraId="1808B95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duce negative emotion (BCT5)</w:t>
            </w:r>
          </w:p>
          <w:p w14:paraId="1808B95C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social and environmental consequences (BCT 84)</w:t>
            </w:r>
          </w:p>
          <w:p w14:paraId="1808B95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al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practice/rehearsal (BCT 23)</w:t>
            </w:r>
          </w:p>
          <w:p w14:paraId="1808B95E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substitution (BCT 25)</w:t>
            </w:r>
          </w:p>
          <w:p w14:paraId="1808B95F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Framing/reframing (BCT 79)</w:t>
            </w:r>
          </w:p>
          <w:p w14:paraId="1808B960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Adding objects to the environment (BCT 34)</w:t>
            </w:r>
          </w:p>
        </w:tc>
        <w:tc>
          <w:tcPr>
            <w:tcW w:w="2460" w:type="dxa"/>
            <w:tcBorders>
              <w:left w:val="nil"/>
              <w:bottom w:val="single" w:sz="12" w:space="0" w:color="auto"/>
              <w:right w:val="nil"/>
            </w:tcBorders>
          </w:tcPr>
          <w:p w14:paraId="1808B961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Biofeedback (BCT 14)</w:t>
            </w:r>
          </w:p>
          <w:p w14:paraId="1808B962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Demonstration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8)</w:t>
            </w:r>
          </w:p>
          <w:p w14:paraId="1808B963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comparison (BCT 89)</w:t>
            </w:r>
          </w:p>
        </w:tc>
        <w:tc>
          <w:tcPr>
            <w:tcW w:w="2289" w:type="dxa"/>
            <w:tcBorders>
              <w:left w:val="nil"/>
              <w:bottom w:val="single" w:sz="12" w:space="0" w:color="auto"/>
              <w:right w:val="nil"/>
            </w:tcBorders>
          </w:tcPr>
          <w:p w14:paraId="1808B964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Self-monitoring of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10)</w:t>
            </w:r>
          </w:p>
          <w:p w14:paraId="1808B965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Prompts/cues (BCT 15) </w:t>
            </w:r>
          </w:p>
          <w:p w14:paraId="1808B966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Restructuring the physical environment (BCT 30)</w:t>
            </w:r>
          </w:p>
          <w:p w14:paraId="1808B967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Problem solving (BCT 65)</w:t>
            </w:r>
          </w:p>
          <w:p w14:paraId="1808B968" w14:textId="77777777" w:rsidR="00256637" w:rsidRDefault="00256637" w:rsidP="00F35172">
            <w:pPr>
              <w:pStyle w:val="Body"/>
              <w:jc w:val="both"/>
            </w:pPr>
            <w:r>
              <w:rPr>
                <w:rFonts w:ascii="Times New Roman"/>
                <w:sz w:val="16"/>
                <w:szCs w:val="16"/>
                <w:lang w:val="en-US"/>
              </w:rPr>
              <w:t>Persuasive source (BCT 74)</w:t>
            </w:r>
          </w:p>
        </w:tc>
        <w:tc>
          <w:tcPr>
            <w:tcW w:w="2178" w:type="dxa"/>
            <w:tcBorders>
              <w:left w:val="nil"/>
              <w:bottom w:val="single" w:sz="12" w:space="0" w:color="auto"/>
            </w:tcBorders>
          </w:tcPr>
          <w:p w14:paraId="1808B969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Information about health consequences (BCT 82)</w:t>
            </w:r>
          </w:p>
          <w:p w14:paraId="1808B96A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Instructions on how to perform a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36)</w:t>
            </w:r>
          </w:p>
          <w:p w14:paraId="1808B96B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Goal setting (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>) (BCT 66)</w:t>
            </w:r>
          </w:p>
          <w:p w14:paraId="1808B96C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 xml:space="preserve">Feedback on </w:t>
            </w:r>
            <w:proofErr w:type="spellStart"/>
            <w:r>
              <w:rPr>
                <w:rFonts w:ascii="Times New Roman"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/>
                <w:sz w:val="16"/>
                <w:szCs w:val="16"/>
                <w:lang w:val="en-US"/>
              </w:rPr>
              <w:t xml:space="preserve"> (BCT 8)</w:t>
            </w:r>
          </w:p>
          <w:p w14:paraId="1808B96D" w14:textId="77777777" w:rsidR="00256637" w:rsidRDefault="00256637" w:rsidP="00F35172">
            <w:pPr>
              <w:pStyle w:val="Body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/>
                <w:sz w:val="16"/>
                <w:szCs w:val="16"/>
                <w:lang w:val="en-US"/>
              </w:rPr>
              <w:t>Social support (unspecified) (BCT 3)</w:t>
            </w:r>
          </w:p>
        </w:tc>
      </w:tr>
    </w:tbl>
    <w:p w14:paraId="1808B96F" w14:textId="77777777" w:rsidR="00387C1E" w:rsidRDefault="00962751"/>
    <w:sectPr w:rsidR="00387C1E" w:rsidSect="00AE16B6">
      <w:pgSz w:w="16838" w:h="11906" w:orient="landscape"/>
      <w:pgMar w:top="567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637"/>
    <w:rsid w:val="001C6EB5"/>
    <w:rsid w:val="00256637"/>
    <w:rsid w:val="0058250D"/>
    <w:rsid w:val="00962751"/>
    <w:rsid w:val="00AE16B6"/>
    <w:rsid w:val="00E8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8B895"/>
  <w15:docId w15:val="{59532EC7-3379-4A6F-B7E1-A0543FC7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5663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25663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256637"/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25663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6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Emma Beard</dc:creator>
  <cp:lastModifiedBy>Emma Beard</cp:lastModifiedBy>
  <cp:revision>2</cp:revision>
  <dcterms:created xsi:type="dcterms:W3CDTF">2019-03-18T10:17:00Z</dcterms:created>
  <dcterms:modified xsi:type="dcterms:W3CDTF">2019-03-18T10:17:00Z</dcterms:modified>
</cp:coreProperties>
</file>